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B15F7" w14:textId="44C95047" w:rsidR="00D13441" w:rsidRDefault="00866005">
      <w:r w:rsidRPr="00866005">
        <w:t>Supplemental Figure 1. Zoom plot showing associations between FROH and a) C-reactive protein and b) thyroid hormone. Red line indicates the significance threshold of P = 3.1 x 10-9.</w:t>
      </w:r>
    </w:p>
    <w:sectPr w:rsidR="00D134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BC1"/>
    <w:rsid w:val="000A0F4F"/>
    <w:rsid w:val="002E486D"/>
    <w:rsid w:val="00453A5C"/>
    <w:rsid w:val="00866005"/>
    <w:rsid w:val="00946BC1"/>
    <w:rsid w:val="00B7519F"/>
    <w:rsid w:val="00D13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1278B6"/>
  <w15:chartTrackingRefBased/>
  <w15:docId w15:val="{3CF6733F-5EBA-6E4F-9D43-D52FA057A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Lynch</dc:creator>
  <cp:keywords/>
  <dc:description/>
  <cp:lastModifiedBy>Megan Lynch</cp:lastModifiedBy>
  <cp:revision>3</cp:revision>
  <dcterms:created xsi:type="dcterms:W3CDTF">2023-02-13T17:11:00Z</dcterms:created>
  <dcterms:modified xsi:type="dcterms:W3CDTF">2023-02-13T17:11:00Z</dcterms:modified>
</cp:coreProperties>
</file>